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987" w:rsidRDefault="00F62987" w:rsidP="00F62987">
      <w:pPr>
        <w:pStyle w:val="Heading3"/>
        <w:keepNext w:val="0"/>
        <w:keepLines w:val="0"/>
        <w:widowControl w:val="0"/>
        <w:suppressAutoHyphens/>
      </w:pPr>
      <w:r>
        <w:t>Supplemental table 1. Data of nuclear spring constants.</w:t>
      </w:r>
    </w:p>
    <w:p w:rsidR="00F62987" w:rsidRDefault="00F62987" w:rsidP="00F62987">
      <w:pPr>
        <w:widowControl w:val="0"/>
        <w:suppressAutoHyphens/>
      </w:pPr>
      <w:r>
        <w:t xml:space="preserve">Raw data of the chromatin short regime, chromatin + </w:t>
      </w:r>
      <w:proofErr w:type="spellStart"/>
      <w:r>
        <w:t>lamin</w:t>
      </w:r>
      <w:proofErr w:type="spellEnd"/>
      <w:r>
        <w:t xml:space="preserve"> A long regime, and strain stiffening (long/short) for all cell types listed in Figure 3. </w:t>
      </w:r>
    </w:p>
    <w:p w:rsidR="00F62987" w:rsidRDefault="00F62987" w:rsidP="00F62987">
      <w:pPr>
        <w:pStyle w:val="Heading3"/>
        <w:keepNext w:val="0"/>
        <w:keepLines w:val="0"/>
        <w:widowControl w:val="0"/>
        <w:suppressAutoHyphens/>
      </w:pPr>
      <w:r>
        <w:t>Supplemental protocols. Microman</w:t>
      </w:r>
      <w:bookmarkStart w:id="0" w:name="_GoBack"/>
      <w:bookmarkEnd w:id="0"/>
      <w:r>
        <w:t>ipulation protocols.</w:t>
      </w:r>
    </w:p>
    <w:p w:rsidR="00F62987" w:rsidRDefault="00F62987" w:rsidP="00F62987">
      <w:pPr>
        <w:widowControl w:val="0"/>
        <w:suppressAutoHyphens/>
      </w:pPr>
      <w:r>
        <w:t xml:space="preserve">Detailed point-by-point protocols and images for pulling, cutting, filling, micromanipulators, </w:t>
      </w:r>
      <w:proofErr w:type="gramStart"/>
      <w:r>
        <w:t>gravity</w:t>
      </w:r>
      <w:proofErr w:type="gramEnd"/>
      <w:r>
        <w:t xml:space="preserve"> well, cell preparation, single nucleus isolation, single nucleus force measurement, and o</w:t>
      </w:r>
      <w:r w:rsidRPr="00CC41DA">
        <w:t>ther micromanipulation approaches</w:t>
      </w:r>
      <w:r>
        <w:t xml:space="preserve">. </w:t>
      </w:r>
    </w:p>
    <w:p w:rsidR="00F62987" w:rsidRDefault="00F62987" w:rsidP="00F62987">
      <w:pPr>
        <w:pStyle w:val="Heading3"/>
        <w:keepNext w:val="0"/>
        <w:keepLines w:val="0"/>
        <w:widowControl w:val="0"/>
        <w:suppressAutoHyphens/>
      </w:pPr>
      <w:r>
        <w:t>Supplemental movie 1. Micropipette pulling.</w:t>
      </w:r>
    </w:p>
    <w:p w:rsidR="00F62987" w:rsidRDefault="00F62987" w:rsidP="00F62987">
      <w:pPr>
        <w:widowControl w:val="0"/>
        <w:suppressAutoHyphens/>
      </w:pPr>
      <w:r w:rsidRPr="00FF0C36">
        <w:t>A Sutter Instruments Flaming/Brown micropipette puller P-97 is used to taper capillaries to produce micropipettes for use in micromanipulation experiments</w:t>
      </w:r>
      <w:r>
        <w:t xml:space="preserve">. </w:t>
      </w:r>
    </w:p>
    <w:p w:rsidR="00F62987" w:rsidRDefault="00F62987" w:rsidP="00F62987">
      <w:pPr>
        <w:pStyle w:val="Heading3"/>
        <w:keepNext w:val="0"/>
        <w:keepLines w:val="0"/>
        <w:widowControl w:val="0"/>
        <w:suppressAutoHyphens/>
      </w:pPr>
      <w:r>
        <w:t xml:space="preserve">Supplemental movie 2. Micropipette cutting via </w:t>
      </w:r>
      <w:proofErr w:type="spellStart"/>
      <w:r>
        <w:t>microforge</w:t>
      </w:r>
      <w:proofErr w:type="spellEnd"/>
      <w:r>
        <w:t xml:space="preserve"> and independent micropipette holder.</w:t>
      </w:r>
    </w:p>
    <w:p w:rsidR="00F62987" w:rsidRDefault="00F62987" w:rsidP="00F62987">
      <w:pPr>
        <w:widowControl w:val="0"/>
        <w:suppressAutoHyphens/>
      </w:pPr>
      <w:r w:rsidRPr="008231FE">
        <w:t xml:space="preserve">Micropipettes require cutting to make an open pipette tip with a defined size. We modified the approach for cutting micropipettes using the MF-200 WPI </w:t>
      </w:r>
      <w:proofErr w:type="spellStart"/>
      <w:r w:rsidRPr="008231FE">
        <w:t>microforge</w:t>
      </w:r>
      <w:proofErr w:type="spellEnd"/>
      <w:r w:rsidRPr="008231FE">
        <w:t xml:space="preserve"> and a custom pipette holder/positioner using </w:t>
      </w:r>
      <w:proofErr w:type="spellStart"/>
      <w:r w:rsidRPr="008231FE">
        <w:t>Thorlabs</w:t>
      </w:r>
      <w:proofErr w:type="spellEnd"/>
      <w:r w:rsidRPr="008231FE">
        <w:t xml:space="preserve"> parts.</w:t>
      </w:r>
    </w:p>
    <w:p w:rsidR="00F62987" w:rsidRDefault="00F62987" w:rsidP="00F62987">
      <w:pPr>
        <w:pStyle w:val="Heading3"/>
        <w:keepNext w:val="0"/>
        <w:keepLines w:val="0"/>
        <w:widowControl w:val="0"/>
        <w:suppressAutoHyphens/>
      </w:pPr>
      <w:r>
        <w:t>Supplemental movie 3. Front and back filling of a micropipette.</w:t>
      </w:r>
    </w:p>
    <w:p w:rsidR="00F62987" w:rsidRDefault="00F62987" w:rsidP="00F62987">
      <w:pPr>
        <w:widowControl w:val="0"/>
        <w:suppressAutoHyphens/>
      </w:pPr>
      <w:r w:rsidRPr="003919FA">
        <w:t>The micropipette must first be front filled using suction due to the narrow (</w:t>
      </w:r>
      <w:proofErr w:type="spellStart"/>
      <w:r w:rsidRPr="003919FA">
        <w:t>micrometer</w:t>
      </w:r>
      <w:proofErr w:type="spellEnd"/>
      <w:r w:rsidRPr="003919FA">
        <w:t>) opening. Using a syringe and needle the rest of the micropipette is back filled. We use 0.05% Triton X-100 in PBS for isolation "Spray" micropipettes and just PBS for all other micropipettes.</w:t>
      </w:r>
      <w:r>
        <w:t xml:space="preserve"> </w:t>
      </w:r>
    </w:p>
    <w:p w:rsidR="00F62987" w:rsidRDefault="00F62987" w:rsidP="00F62987">
      <w:pPr>
        <w:pStyle w:val="Heading3"/>
        <w:keepNext w:val="0"/>
        <w:keepLines w:val="0"/>
        <w:widowControl w:val="0"/>
        <w:suppressAutoHyphens/>
      </w:pPr>
      <w:r>
        <w:t>Supplemental movie 4. Loading of the micropipette into a micropipette holder and micromanipulator.</w:t>
      </w:r>
    </w:p>
    <w:p w:rsidR="00F62987" w:rsidRDefault="00F62987" w:rsidP="00F62987">
      <w:pPr>
        <w:widowControl w:val="0"/>
        <w:suppressAutoHyphens/>
      </w:pPr>
      <w:r w:rsidRPr="00CA2A17">
        <w:t>After pulling, cutting, and filling the micropipette is loaded into a holder and attached to the micromanipulator.</w:t>
      </w:r>
    </w:p>
    <w:p w:rsidR="00F62987" w:rsidRDefault="00F62987" w:rsidP="00F62987">
      <w:pPr>
        <w:pStyle w:val="Heading3"/>
        <w:keepNext w:val="0"/>
        <w:keepLines w:val="0"/>
        <w:widowControl w:val="0"/>
        <w:suppressAutoHyphens/>
      </w:pPr>
      <w:r>
        <w:t>Supplemental movie 5. Finding the micropipette in the microscope on 10X and 60X using phase microscopy.</w:t>
      </w:r>
    </w:p>
    <w:p w:rsidR="00F62987" w:rsidRDefault="00F62987" w:rsidP="00F62987">
      <w:pPr>
        <w:widowControl w:val="0"/>
        <w:suppressAutoHyphens/>
      </w:pPr>
      <w:r w:rsidRPr="0079034C">
        <w:t>Loaded micropipettes need to be positioned in microscope relative to objectives field of view so that they can be positioned for isolation, force measurement, and all other micromanipulation-based techniques.</w:t>
      </w:r>
    </w:p>
    <w:p w:rsidR="005404F8" w:rsidRDefault="005404F8"/>
    <w:sectPr w:rsidR="005404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987"/>
    <w:rsid w:val="00000D3A"/>
    <w:rsid w:val="00005E6A"/>
    <w:rsid w:val="00006DF8"/>
    <w:rsid w:val="000101BD"/>
    <w:rsid w:val="0001090C"/>
    <w:rsid w:val="00011DD2"/>
    <w:rsid w:val="00015A22"/>
    <w:rsid w:val="000160A4"/>
    <w:rsid w:val="0001792F"/>
    <w:rsid w:val="00021DE3"/>
    <w:rsid w:val="00022897"/>
    <w:rsid w:val="00027FAF"/>
    <w:rsid w:val="0003467E"/>
    <w:rsid w:val="00035AC3"/>
    <w:rsid w:val="000563FC"/>
    <w:rsid w:val="00056D07"/>
    <w:rsid w:val="00064E1D"/>
    <w:rsid w:val="00067704"/>
    <w:rsid w:val="00072164"/>
    <w:rsid w:val="000740CA"/>
    <w:rsid w:val="00077253"/>
    <w:rsid w:val="00081CC9"/>
    <w:rsid w:val="0008240F"/>
    <w:rsid w:val="00086BD0"/>
    <w:rsid w:val="00094795"/>
    <w:rsid w:val="00095D00"/>
    <w:rsid w:val="000A747D"/>
    <w:rsid w:val="000B2312"/>
    <w:rsid w:val="000B3596"/>
    <w:rsid w:val="000C76EF"/>
    <w:rsid w:val="000D0B33"/>
    <w:rsid w:val="000D1A21"/>
    <w:rsid w:val="000D3237"/>
    <w:rsid w:val="000E0189"/>
    <w:rsid w:val="000E1AF2"/>
    <w:rsid w:val="000E3787"/>
    <w:rsid w:val="000E5706"/>
    <w:rsid w:val="000F2427"/>
    <w:rsid w:val="000F2D87"/>
    <w:rsid w:val="000F3DC0"/>
    <w:rsid w:val="000F4E3B"/>
    <w:rsid w:val="000F4E88"/>
    <w:rsid w:val="0011027B"/>
    <w:rsid w:val="00110D5C"/>
    <w:rsid w:val="0011585F"/>
    <w:rsid w:val="00116AE3"/>
    <w:rsid w:val="001203A9"/>
    <w:rsid w:val="00120C07"/>
    <w:rsid w:val="00122B70"/>
    <w:rsid w:val="001231EA"/>
    <w:rsid w:val="00124133"/>
    <w:rsid w:val="001256D5"/>
    <w:rsid w:val="0013166B"/>
    <w:rsid w:val="001343DC"/>
    <w:rsid w:val="00134FAD"/>
    <w:rsid w:val="00135821"/>
    <w:rsid w:val="00135B99"/>
    <w:rsid w:val="001363DB"/>
    <w:rsid w:val="00136603"/>
    <w:rsid w:val="00136CB8"/>
    <w:rsid w:val="001444F5"/>
    <w:rsid w:val="001474AB"/>
    <w:rsid w:val="00154E08"/>
    <w:rsid w:val="00161329"/>
    <w:rsid w:val="00163ACA"/>
    <w:rsid w:val="00163DDF"/>
    <w:rsid w:val="00164F20"/>
    <w:rsid w:val="00164F58"/>
    <w:rsid w:val="00165AD3"/>
    <w:rsid w:val="001665BF"/>
    <w:rsid w:val="00171C73"/>
    <w:rsid w:val="00172349"/>
    <w:rsid w:val="0017350A"/>
    <w:rsid w:val="001800F7"/>
    <w:rsid w:val="001815F5"/>
    <w:rsid w:val="00183C1B"/>
    <w:rsid w:val="001879BD"/>
    <w:rsid w:val="0019631A"/>
    <w:rsid w:val="00196F88"/>
    <w:rsid w:val="001A44AE"/>
    <w:rsid w:val="001A6DD3"/>
    <w:rsid w:val="001B1675"/>
    <w:rsid w:val="001B3DC9"/>
    <w:rsid w:val="001B57E9"/>
    <w:rsid w:val="001B5B1D"/>
    <w:rsid w:val="001B78F7"/>
    <w:rsid w:val="001B7A88"/>
    <w:rsid w:val="001C49F4"/>
    <w:rsid w:val="001C5B21"/>
    <w:rsid w:val="001D7B29"/>
    <w:rsid w:val="001D7EA3"/>
    <w:rsid w:val="001E1E49"/>
    <w:rsid w:val="001E358E"/>
    <w:rsid w:val="001E4E76"/>
    <w:rsid w:val="001E777E"/>
    <w:rsid w:val="001E7823"/>
    <w:rsid w:val="001F0789"/>
    <w:rsid w:val="001F3548"/>
    <w:rsid w:val="001F7D59"/>
    <w:rsid w:val="00202417"/>
    <w:rsid w:val="00203311"/>
    <w:rsid w:val="002035A2"/>
    <w:rsid w:val="00204AB6"/>
    <w:rsid w:val="00204E1C"/>
    <w:rsid w:val="00205922"/>
    <w:rsid w:val="0020724D"/>
    <w:rsid w:val="00214B8B"/>
    <w:rsid w:val="00215D99"/>
    <w:rsid w:val="00216076"/>
    <w:rsid w:val="0021690D"/>
    <w:rsid w:val="0022057F"/>
    <w:rsid w:val="002230EF"/>
    <w:rsid w:val="002258DA"/>
    <w:rsid w:val="00232A77"/>
    <w:rsid w:val="00234D40"/>
    <w:rsid w:val="00236C8E"/>
    <w:rsid w:val="0023753E"/>
    <w:rsid w:val="00240D9E"/>
    <w:rsid w:val="002411ED"/>
    <w:rsid w:val="00243C97"/>
    <w:rsid w:val="002477DC"/>
    <w:rsid w:val="00247DAE"/>
    <w:rsid w:val="002604EF"/>
    <w:rsid w:val="0026180C"/>
    <w:rsid w:val="00272A83"/>
    <w:rsid w:val="0027408E"/>
    <w:rsid w:val="0027716E"/>
    <w:rsid w:val="00280A12"/>
    <w:rsid w:val="002841B7"/>
    <w:rsid w:val="0028666D"/>
    <w:rsid w:val="00286C62"/>
    <w:rsid w:val="002A1986"/>
    <w:rsid w:val="002A2549"/>
    <w:rsid w:val="002A2C41"/>
    <w:rsid w:val="002A473A"/>
    <w:rsid w:val="002A61BD"/>
    <w:rsid w:val="002B1284"/>
    <w:rsid w:val="002B26BD"/>
    <w:rsid w:val="002B3362"/>
    <w:rsid w:val="002B553E"/>
    <w:rsid w:val="002B579B"/>
    <w:rsid w:val="002B7635"/>
    <w:rsid w:val="002C0CAB"/>
    <w:rsid w:val="002E3E57"/>
    <w:rsid w:val="002E7B58"/>
    <w:rsid w:val="002F03E7"/>
    <w:rsid w:val="002F29F1"/>
    <w:rsid w:val="002F2A18"/>
    <w:rsid w:val="002F3038"/>
    <w:rsid w:val="002F3B5F"/>
    <w:rsid w:val="00312426"/>
    <w:rsid w:val="00315CB5"/>
    <w:rsid w:val="00316B18"/>
    <w:rsid w:val="00320ED0"/>
    <w:rsid w:val="003232B9"/>
    <w:rsid w:val="00330BCD"/>
    <w:rsid w:val="00333FA6"/>
    <w:rsid w:val="00335264"/>
    <w:rsid w:val="003354DE"/>
    <w:rsid w:val="003422AC"/>
    <w:rsid w:val="00343C13"/>
    <w:rsid w:val="003441DC"/>
    <w:rsid w:val="003445AB"/>
    <w:rsid w:val="003450BB"/>
    <w:rsid w:val="0034621B"/>
    <w:rsid w:val="00346FBC"/>
    <w:rsid w:val="003542C3"/>
    <w:rsid w:val="00360F2F"/>
    <w:rsid w:val="003638C4"/>
    <w:rsid w:val="003651FC"/>
    <w:rsid w:val="00371D10"/>
    <w:rsid w:val="00381876"/>
    <w:rsid w:val="00381DC7"/>
    <w:rsid w:val="003848AF"/>
    <w:rsid w:val="00392C88"/>
    <w:rsid w:val="00395906"/>
    <w:rsid w:val="003962B5"/>
    <w:rsid w:val="003965CB"/>
    <w:rsid w:val="00396AEB"/>
    <w:rsid w:val="003971D6"/>
    <w:rsid w:val="00397C65"/>
    <w:rsid w:val="003A09FF"/>
    <w:rsid w:val="003A221C"/>
    <w:rsid w:val="003A23F7"/>
    <w:rsid w:val="003A5446"/>
    <w:rsid w:val="003A55E4"/>
    <w:rsid w:val="003A725C"/>
    <w:rsid w:val="003B1211"/>
    <w:rsid w:val="003B2518"/>
    <w:rsid w:val="003B533A"/>
    <w:rsid w:val="003C23A4"/>
    <w:rsid w:val="003C5172"/>
    <w:rsid w:val="003D0532"/>
    <w:rsid w:val="003D1620"/>
    <w:rsid w:val="003D2B0C"/>
    <w:rsid w:val="003D64D3"/>
    <w:rsid w:val="003D6E79"/>
    <w:rsid w:val="003E592B"/>
    <w:rsid w:val="003E5DBC"/>
    <w:rsid w:val="003E63AA"/>
    <w:rsid w:val="003E6B8A"/>
    <w:rsid w:val="004041A0"/>
    <w:rsid w:val="00410B09"/>
    <w:rsid w:val="00412C85"/>
    <w:rsid w:val="00415FC0"/>
    <w:rsid w:val="00421DAC"/>
    <w:rsid w:val="00425736"/>
    <w:rsid w:val="004317D0"/>
    <w:rsid w:val="00434AB4"/>
    <w:rsid w:val="00446C1E"/>
    <w:rsid w:val="00446CC0"/>
    <w:rsid w:val="00447CC6"/>
    <w:rsid w:val="00450CD4"/>
    <w:rsid w:val="004523BA"/>
    <w:rsid w:val="00452CAF"/>
    <w:rsid w:val="00454E46"/>
    <w:rsid w:val="0046098E"/>
    <w:rsid w:val="0046140B"/>
    <w:rsid w:val="00461C98"/>
    <w:rsid w:val="004656B2"/>
    <w:rsid w:val="00465BB5"/>
    <w:rsid w:val="00471CE7"/>
    <w:rsid w:val="00472C96"/>
    <w:rsid w:val="00474691"/>
    <w:rsid w:val="00474BC0"/>
    <w:rsid w:val="00484155"/>
    <w:rsid w:val="00484B51"/>
    <w:rsid w:val="0049002D"/>
    <w:rsid w:val="00492E82"/>
    <w:rsid w:val="00496B83"/>
    <w:rsid w:val="00496B89"/>
    <w:rsid w:val="004A0D4E"/>
    <w:rsid w:val="004A0DE9"/>
    <w:rsid w:val="004A1682"/>
    <w:rsid w:val="004B2ECF"/>
    <w:rsid w:val="004B43F5"/>
    <w:rsid w:val="004B4439"/>
    <w:rsid w:val="004B4FB0"/>
    <w:rsid w:val="004B6E36"/>
    <w:rsid w:val="004C161C"/>
    <w:rsid w:val="004C1998"/>
    <w:rsid w:val="004C325A"/>
    <w:rsid w:val="004D1AA5"/>
    <w:rsid w:val="004D34EF"/>
    <w:rsid w:val="004E008B"/>
    <w:rsid w:val="004E3E05"/>
    <w:rsid w:val="004E7CC3"/>
    <w:rsid w:val="004F1696"/>
    <w:rsid w:val="004F345C"/>
    <w:rsid w:val="005011E5"/>
    <w:rsid w:val="00505533"/>
    <w:rsid w:val="005069AE"/>
    <w:rsid w:val="00507486"/>
    <w:rsid w:val="00510232"/>
    <w:rsid w:val="00510745"/>
    <w:rsid w:val="00512B99"/>
    <w:rsid w:val="00514B53"/>
    <w:rsid w:val="00517D6C"/>
    <w:rsid w:val="00525917"/>
    <w:rsid w:val="00526CB6"/>
    <w:rsid w:val="00526DC2"/>
    <w:rsid w:val="00530CFF"/>
    <w:rsid w:val="00530FD7"/>
    <w:rsid w:val="00537C75"/>
    <w:rsid w:val="005404F8"/>
    <w:rsid w:val="00540F4C"/>
    <w:rsid w:val="005436DD"/>
    <w:rsid w:val="0054435D"/>
    <w:rsid w:val="005446F3"/>
    <w:rsid w:val="00544DB3"/>
    <w:rsid w:val="005470E8"/>
    <w:rsid w:val="00552E65"/>
    <w:rsid w:val="0055351A"/>
    <w:rsid w:val="00554D28"/>
    <w:rsid w:val="00556C72"/>
    <w:rsid w:val="00557030"/>
    <w:rsid w:val="00557E17"/>
    <w:rsid w:val="00560840"/>
    <w:rsid w:val="005671C1"/>
    <w:rsid w:val="005677A1"/>
    <w:rsid w:val="0057341C"/>
    <w:rsid w:val="00575564"/>
    <w:rsid w:val="00577BC7"/>
    <w:rsid w:val="00586B5B"/>
    <w:rsid w:val="00587A34"/>
    <w:rsid w:val="00587B62"/>
    <w:rsid w:val="005960EE"/>
    <w:rsid w:val="005A2CD2"/>
    <w:rsid w:val="005B0307"/>
    <w:rsid w:val="005B4798"/>
    <w:rsid w:val="005B7F25"/>
    <w:rsid w:val="005C1BDE"/>
    <w:rsid w:val="005C5139"/>
    <w:rsid w:val="005C5E22"/>
    <w:rsid w:val="005D59C6"/>
    <w:rsid w:val="005D72BA"/>
    <w:rsid w:val="005E1442"/>
    <w:rsid w:val="005E1A96"/>
    <w:rsid w:val="005E52AE"/>
    <w:rsid w:val="005E5A75"/>
    <w:rsid w:val="005E63E6"/>
    <w:rsid w:val="005E6485"/>
    <w:rsid w:val="005E6998"/>
    <w:rsid w:val="005E7303"/>
    <w:rsid w:val="005E7930"/>
    <w:rsid w:val="005F2C14"/>
    <w:rsid w:val="005F3B21"/>
    <w:rsid w:val="005F5894"/>
    <w:rsid w:val="005F662B"/>
    <w:rsid w:val="00601B7B"/>
    <w:rsid w:val="00612989"/>
    <w:rsid w:val="00614453"/>
    <w:rsid w:val="0061677B"/>
    <w:rsid w:val="00620318"/>
    <w:rsid w:val="0062056B"/>
    <w:rsid w:val="006205F1"/>
    <w:rsid w:val="00621F34"/>
    <w:rsid w:val="00621F99"/>
    <w:rsid w:val="006223D1"/>
    <w:rsid w:val="006226A1"/>
    <w:rsid w:val="00622E46"/>
    <w:rsid w:val="006237B2"/>
    <w:rsid w:val="00623C90"/>
    <w:rsid w:val="0063281C"/>
    <w:rsid w:val="00641A80"/>
    <w:rsid w:val="00642860"/>
    <w:rsid w:val="006454F7"/>
    <w:rsid w:val="0064761D"/>
    <w:rsid w:val="0065004D"/>
    <w:rsid w:val="006515CA"/>
    <w:rsid w:val="0065422C"/>
    <w:rsid w:val="006558C7"/>
    <w:rsid w:val="00656627"/>
    <w:rsid w:val="006576D6"/>
    <w:rsid w:val="006627AC"/>
    <w:rsid w:val="00665E20"/>
    <w:rsid w:val="00666B92"/>
    <w:rsid w:val="0066710F"/>
    <w:rsid w:val="00671987"/>
    <w:rsid w:val="0067588E"/>
    <w:rsid w:val="00677232"/>
    <w:rsid w:val="00684C52"/>
    <w:rsid w:val="0069088E"/>
    <w:rsid w:val="006917DB"/>
    <w:rsid w:val="00691BE5"/>
    <w:rsid w:val="00694AB7"/>
    <w:rsid w:val="00696421"/>
    <w:rsid w:val="00697EED"/>
    <w:rsid w:val="006A0B78"/>
    <w:rsid w:val="006A0CB1"/>
    <w:rsid w:val="006A1F97"/>
    <w:rsid w:val="006A319A"/>
    <w:rsid w:val="006A670A"/>
    <w:rsid w:val="006B0AAB"/>
    <w:rsid w:val="006B116F"/>
    <w:rsid w:val="006B34DE"/>
    <w:rsid w:val="006C0DA1"/>
    <w:rsid w:val="006C446A"/>
    <w:rsid w:val="006C4DFD"/>
    <w:rsid w:val="006C58AF"/>
    <w:rsid w:val="006C5A3E"/>
    <w:rsid w:val="006C5D83"/>
    <w:rsid w:val="006C65F4"/>
    <w:rsid w:val="006C68DB"/>
    <w:rsid w:val="006C69B4"/>
    <w:rsid w:val="006C6B7F"/>
    <w:rsid w:val="006D0300"/>
    <w:rsid w:val="006D4C94"/>
    <w:rsid w:val="006D6B53"/>
    <w:rsid w:val="006D72F2"/>
    <w:rsid w:val="006D7A80"/>
    <w:rsid w:val="006E09BB"/>
    <w:rsid w:val="006E1309"/>
    <w:rsid w:val="006E17E6"/>
    <w:rsid w:val="006E35C3"/>
    <w:rsid w:val="006E634B"/>
    <w:rsid w:val="006E6AB8"/>
    <w:rsid w:val="006E7C40"/>
    <w:rsid w:val="006F477D"/>
    <w:rsid w:val="006F6BC6"/>
    <w:rsid w:val="006F72A7"/>
    <w:rsid w:val="006F73C4"/>
    <w:rsid w:val="007003F4"/>
    <w:rsid w:val="00706AF5"/>
    <w:rsid w:val="0071303B"/>
    <w:rsid w:val="00713837"/>
    <w:rsid w:val="007139F0"/>
    <w:rsid w:val="0071668D"/>
    <w:rsid w:val="007203ED"/>
    <w:rsid w:val="00720656"/>
    <w:rsid w:val="00723581"/>
    <w:rsid w:val="007251D1"/>
    <w:rsid w:val="00725DFB"/>
    <w:rsid w:val="0073662E"/>
    <w:rsid w:val="007416F8"/>
    <w:rsid w:val="00741C02"/>
    <w:rsid w:val="00741D65"/>
    <w:rsid w:val="00742816"/>
    <w:rsid w:val="00742BB9"/>
    <w:rsid w:val="00743684"/>
    <w:rsid w:val="00743DB9"/>
    <w:rsid w:val="00745E02"/>
    <w:rsid w:val="00746CC0"/>
    <w:rsid w:val="007475BA"/>
    <w:rsid w:val="007517C0"/>
    <w:rsid w:val="00751A1A"/>
    <w:rsid w:val="00752E2F"/>
    <w:rsid w:val="00753EE6"/>
    <w:rsid w:val="00755A32"/>
    <w:rsid w:val="007576A5"/>
    <w:rsid w:val="007604B7"/>
    <w:rsid w:val="00761AA5"/>
    <w:rsid w:val="00764E9F"/>
    <w:rsid w:val="007665AA"/>
    <w:rsid w:val="00767CA5"/>
    <w:rsid w:val="0077297B"/>
    <w:rsid w:val="007758B8"/>
    <w:rsid w:val="007821D7"/>
    <w:rsid w:val="007838EC"/>
    <w:rsid w:val="00794A81"/>
    <w:rsid w:val="00795F0A"/>
    <w:rsid w:val="007A2F60"/>
    <w:rsid w:val="007A4E02"/>
    <w:rsid w:val="007B1928"/>
    <w:rsid w:val="007B3F92"/>
    <w:rsid w:val="007B5C4F"/>
    <w:rsid w:val="007B644D"/>
    <w:rsid w:val="007C38D4"/>
    <w:rsid w:val="007C390E"/>
    <w:rsid w:val="007C7461"/>
    <w:rsid w:val="007D33BF"/>
    <w:rsid w:val="007D33C7"/>
    <w:rsid w:val="007D3929"/>
    <w:rsid w:val="007E03CC"/>
    <w:rsid w:val="007E10A2"/>
    <w:rsid w:val="007E29B2"/>
    <w:rsid w:val="007E6A93"/>
    <w:rsid w:val="007E7C2F"/>
    <w:rsid w:val="007F1AFA"/>
    <w:rsid w:val="007F28DC"/>
    <w:rsid w:val="007F4793"/>
    <w:rsid w:val="007F7904"/>
    <w:rsid w:val="008036A9"/>
    <w:rsid w:val="00805915"/>
    <w:rsid w:val="008059CD"/>
    <w:rsid w:val="00805C40"/>
    <w:rsid w:val="008141BA"/>
    <w:rsid w:val="00817F6C"/>
    <w:rsid w:val="00820247"/>
    <w:rsid w:val="008237B7"/>
    <w:rsid w:val="00825B3E"/>
    <w:rsid w:val="00830207"/>
    <w:rsid w:val="008313F9"/>
    <w:rsid w:val="008325AD"/>
    <w:rsid w:val="00834E53"/>
    <w:rsid w:val="00835097"/>
    <w:rsid w:val="00835906"/>
    <w:rsid w:val="00837B0E"/>
    <w:rsid w:val="008408F0"/>
    <w:rsid w:val="008423AD"/>
    <w:rsid w:val="00844273"/>
    <w:rsid w:val="0084505E"/>
    <w:rsid w:val="00852FF9"/>
    <w:rsid w:val="0085750F"/>
    <w:rsid w:val="0086132A"/>
    <w:rsid w:val="00861A8A"/>
    <w:rsid w:val="0086343E"/>
    <w:rsid w:val="008644DC"/>
    <w:rsid w:val="00871DC9"/>
    <w:rsid w:val="00872E88"/>
    <w:rsid w:val="008745EC"/>
    <w:rsid w:val="00880B4E"/>
    <w:rsid w:val="0088126A"/>
    <w:rsid w:val="008815E7"/>
    <w:rsid w:val="00882146"/>
    <w:rsid w:val="00886C70"/>
    <w:rsid w:val="00894038"/>
    <w:rsid w:val="008948E1"/>
    <w:rsid w:val="008973C6"/>
    <w:rsid w:val="008A27AA"/>
    <w:rsid w:val="008A4132"/>
    <w:rsid w:val="008A69FC"/>
    <w:rsid w:val="008A6C59"/>
    <w:rsid w:val="008B0DBE"/>
    <w:rsid w:val="008B1D6D"/>
    <w:rsid w:val="008B270C"/>
    <w:rsid w:val="008B4A96"/>
    <w:rsid w:val="008B5EBE"/>
    <w:rsid w:val="008C0602"/>
    <w:rsid w:val="008C4A34"/>
    <w:rsid w:val="008D2081"/>
    <w:rsid w:val="008D2FCB"/>
    <w:rsid w:val="008D4A42"/>
    <w:rsid w:val="008D62C9"/>
    <w:rsid w:val="008D6F8E"/>
    <w:rsid w:val="008E36BB"/>
    <w:rsid w:val="008E53F0"/>
    <w:rsid w:val="008F354B"/>
    <w:rsid w:val="008F3825"/>
    <w:rsid w:val="008F4939"/>
    <w:rsid w:val="009034A7"/>
    <w:rsid w:val="00904029"/>
    <w:rsid w:val="00906717"/>
    <w:rsid w:val="00907973"/>
    <w:rsid w:val="00907A99"/>
    <w:rsid w:val="009103FA"/>
    <w:rsid w:val="00911C58"/>
    <w:rsid w:val="00912F45"/>
    <w:rsid w:val="00914175"/>
    <w:rsid w:val="00920ECA"/>
    <w:rsid w:val="00922835"/>
    <w:rsid w:val="00923BED"/>
    <w:rsid w:val="00927ACC"/>
    <w:rsid w:val="0093230E"/>
    <w:rsid w:val="00934B96"/>
    <w:rsid w:val="009531F4"/>
    <w:rsid w:val="009537CE"/>
    <w:rsid w:val="009561F6"/>
    <w:rsid w:val="009608F5"/>
    <w:rsid w:val="00964C53"/>
    <w:rsid w:val="009721B8"/>
    <w:rsid w:val="00972209"/>
    <w:rsid w:val="00974EC5"/>
    <w:rsid w:val="00976B87"/>
    <w:rsid w:val="0097708D"/>
    <w:rsid w:val="00986B80"/>
    <w:rsid w:val="0099034A"/>
    <w:rsid w:val="00994847"/>
    <w:rsid w:val="009A2A1E"/>
    <w:rsid w:val="009A5D8C"/>
    <w:rsid w:val="009A5E6F"/>
    <w:rsid w:val="009B0EED"/>
    <w:rsid w:val="009B2DB3"/>
    <w:rsid w:val="009C1C5E"/>
    <w:rsid w:val="009C5148"/>
    <w:rsid w:val="009C7EC5"/>
    <w:rsid w:val="009D0861"/>
    <w:rsid w:val="009D6712"/>
    <w:rsid w:val="009D7596"/>
    <w:rsid w:val="009E1676"/>
    <w:rsid w:val="009E219D"/>
    <w:rsid w:val="009E2851"/>
    <w:rsid w:val="009E714F"/>
    <w:rsid w:val="009F048A"/>
    <w:rsid w:val="009F2258"/>
    <w:rsid w:val="009F2B43"/>
    <w:rsid w:val="009F3417"/>
    <w:rsid w:val="009F506E"/>
    <w:rsid w:val="009F6F52"/>
    <w:rsid w:val="009F6F98"/>
    <w:rsid w:val="009F7B3E"/>
    <w:rsid w:val="00A04E88"/>
    <w:rsid w:val="00A158A1"/>
    <w:rsid w:val="00A164E7"/>
    <w:rsid w:val="00A17E9E"/>
    <w:rsid w:val="00A22F9B"/>
    <w:rsid w:val="00A302CC"/>
    <w:rsid w:val="00A31053"/>
    <w:rsid w:val="00A34546"/>
    <w:rsid w:val="00A37B93"/>
    <w:rsid w:val="00A44107"/>
    <w:rsid w:val="00A53D29"/>
    <w:rsid w:val="00A60C9B"/>
    <w:rsid w:val="00A60F3F"/>
    <w:rsid w:val="00A703AC"/>
    <w:rsid w:val="00A71EA0"/>
    <w:rsid w:val="00A82F7E"/>
    <w:rsid w:val="00A845A3"/>
    <w:rsid w:val="00A909C9"/>
    <w:rsid w:val="00A9165D"/>
    <w:rsid w:val="00A91C5A"/>
    <w:rsid w:val="00A91E93"/>
    <w:rsid w:val="00A936BF"/>
    <w:rsid w:val="00AA0639"/>
    <w:rsid w:val="00AA15DC"/>
    <w:rsid w:val="00AA384B"/>
    <w:rsid w:val="00AA6668"/>
    <w:rsid w:val="00AB064B"/>
    <w:rsid w:val="00AB4502"/>
    <w:rsid w:val="00AB6ABE"/>
    <w:rsid w:val="00AD0163"/>
    <w:rsid w:val="00AD0B30"/>
    <w:rsid w:val="00AD0FD9"/>
    <w:rsid w:val="00AD186F"/>
    <w:rsid w:val="00AD7E3A"/>
    <w:rsid w:val="00AE358E"/>
    <w:rsid w:val="00AE6FC5"/>
    <w:rsid w:val="00AF2CC4"/>
    <w:rsid w:val="00AF4F95"/>
    <w:rsid w:val="00B03CCF"/>
    <w:rsid w:val="00B04F9A"/>
    <w:rsid w:val="00B06899"/>
    <w:rsid w:val="00B13A7F"/>
    <w:rsid w:val="00B13C9F"/>
    <w:rsid w:val="00B15D43"/>
    <w:rsid w:val="00B1736E"/>
    <w:rsid w:val="00B21372"/>
    <w:rsid w:val="00B22F74"/>
    <w:rsid w:val="00B24793"/>
    <w:rsid w:val="00B25E62"/>
    <w:rsid w:val="00B31660"/>
    <w:rsid w:val="00B32663"/>
    <w:rsid w:val="00B33E36"/>
    <w:rsid w:val="00B34673"/>
    <w:rsid w:val="00B3629F"/>
    <w:rsid w:val="00B44986"/>
    <w:rsid w:val="00B47EBE"/>
    <w:rsid w:val="00B56D01"/>
    <w:rsid w:val="00B571F1"/>
    <w:rsid w:val="00B6216D"/>
    <w:rsid w:val="00B62CE1"/>
    <w:rsid w:val="00B6338B"/>
    <w:rsid w:val="00B643A7"/>
    <w:rsid w:val="00B733E7"/>
    <w:rsid w:val="00B76FD9"/>
    <w:rsid w:val="00B77545"/>
    <w:rsid w:val="00B8201D"/>
    <w:rsid w:val="00B874F2"/>
    <w:rsid w:val="00B909BE"/>
    <w:rsid w:val="00B91582"/>
    <w:rsid w:val="00B91ED2"/>
    <w:rsid w:val="00B93061"/>
    <w:rsid w:val="00B95071"/>
    <w:rsid w:val="00B96CEA"/>
    <w:rsid w:val="00B97A45"/>
    <w:rsid w:val="00BA2516"/>
    <w:rsid w:val="00BA61CE"/>
    <w:rsid w:val="00BA6662"/>
    <w:rsid w:val="00BA6946"/>
    <w:rsid w:val="00BB3C60"/>
    <w:rsid w:val="00BC06B6"/>
    <w:rsid w:val="00BC205D"/>
    <w:rsid w:val="00BC21B2"/>
    <w:rsid w:val="00BD0A0B"/>
    <w:rsid w:val="00BD0E4C"/>
    <w:rsid w:val="00BD1585"/>
    <w:rsid w:val="00BD2AFB"/>
    <w:rsid w:val="00BD34EB"/>
    <w:rsid w:val="00BD3A57"/>
    <w:rsid w:val="00BD4720"/>
    <w:rsid w:val="00BD498C"/>
    <w:rsid w:val="00BD70DE"/>
    <w:rsid w:val="00BE4969"/>
    <w:rsid w:val="00BE6204"/>
    <w:rsid w:val="00BF4655"/>
    <w:rsid w:val="00BF79F6"/>
    <w:rsid w:val="00C015C5"/>
    <w:rsid w:val="00C03B1D"/>
    <w:rsid w:val="00C07025"/>
    <w:rsid w:val="00C11B90"/>
    <w:rsid w:val="00C13AE3"/>
    <w:rsid w:val="00C1611A"/>
    <w:rsid w:val="00C162F2"/>
    <w:rsid w:val="00C166BA"/>
    <w:rsid w:val="00C17A3C"/>
    <w:rsid w:val="00C17F94"/>
    <w:rsid w:val="00C2181F"/>
    <w:rsid w:val="00C26F7E"/>
    <w:rsid w:val="00C3435D"/>
    <w:rsid w:val="00C3483A"/>
    <w:rsid w:val="00C4256F"/>
    <w:rsid w:val="00C44ABF"/>
    <w:rsid w:val="00C50D8B"/>
    <w:rsid w:val="00C51FC8"/>
    <w:rsid w:val="00C529E9"/>
    <w:rsid w:val="00C52E97"/>
    <w:rsid w:val="00C53B18"/>
    <w:rsid w:val="00C53B78"/>
    <w:rsid w:val="00C53BBE"/>
    <w:rsid w:val="00C53C52"/>
    <w:rsid w:val="00C54FDA"/>
    <w:rsid w:val="00C6024C"/>
    <w:rsid w:val="00C6209C"/>
    <w:rsid w:val="00C63D69"/>
    <w:rsid w:val="00C659CD"/>
    <w:rsid w:val="00C678FC"/>
    <w:rsid w:val="00C70A45"/>
    <w:rsid w:val="00C70BAC"/>
    <w:rsid w:val="00C72CD1"/>
    <w:rsid w:val="00C7518E"/>
    <w:rsid w:val="00C75823"/>
    <w:rsid w:val="00C75878"/>
    <w:rsid w:val="00C76D60"/>
    <w:rsid w:val="00C86456"/>
    <w:rsid w:val="00C86DF7"/>
    <w:rsid w:val="00C936AE"/>
    <w:rsid w:val="00C950B5"/>
    <w:rsid w:val="00C961A0"/>
    <w:rsid w:val="00C97F9E"/>
    <w:rsid w:val="00CA0D86"/>
    <w:rsid w:val="00CA3C46"/>
    <w:rsid w:val="00CA40BE"/>
    <w:rsid w:val="00CA4A99"/>
    <w:rsid w:val="00CA5EA1"/>
    <w:rsid w:val="00CA66F4"/>
    <w:rsid w:val="00CB0873"/>
    <w:rsid w:val="00CB0C51"/>
    <w:rsid w:val="00CB1F2E"/>
    <w:rsid w:val="00CB3DFE"/>
    <w:rsid w:val="00CB4675"/>
    <w:rsid w:val="00CB5028"/>
    <w:rsid w:val="00CC0FE7"/>
    <w:rsid w:val="00CC1176"/>
    <w:rsid w:val="00CC2334"/>
    <w:rsid w:val="00CC30C4"/>
    <w:rsid w:val="00CC39E3"/>
    <w:rsid w:val="00CD1CFC"/>
    <w:rsid w:val="00CD2036"/>
    <w:rsid w:val="00CD2E77"/>
    <w:rsid w:val="00CD6286"/>
    <w:rsid w:val="00CD660A"/>
    <w:rsid w:val="00CD7055"/>
    <w:rsid w:val="00CE0E1D"/>
    <w:rsid w:val="00CE6738"/>
    <w:rsid w:val="00CE725F"/>
    <w:rsid w:val="00CF0787"/>
    <w:rsid w:val="00CF36B5"/>
    <w:rsid w:val="00CF495C"/>
    <w:rsid w:val="00CF4A05"/>
    <w:rsid w:val="00CF55B2"/>
    <w:rsid w:val="00CF7DE9"/>
    <w:rsid w:val="00D00239"/>
    <w:rsid w:val="00D00BBF"/>
    <w:rsid w:val="00D063A4"/>
    <w:rsid w:val="00D127F8"/>
    <w:rsid w:val="00D13A5E"/>
    <w:rsid w:val="00D14ADB"/>
    <w:rsid w:val="00D2101E"/>
    <w:rsid w:val="00D22715"/>
    <w:rsid w:val="00D23E67"/>
    <w:rsid w:val="00D4083C"/>
    <w:rsid w:val="00D47DDD"/>
    <w:rsid w:val="00D50C4D"/>
    <w:rsid w:val="00D5444A"/>
    <w:rsid w:val="00D54A8D"/>
    <w:rsid w:val="00D564DA"/>
    <w:rsid w:val="00D568D6"/>
    <w:rsid w:val="00D5702E"/>
    <w:rsid w:val="00D605EA"/>
    <w:rsid w:val="00D64463"/>
    <w:rsid w:val="00D71841"/>
    <w:rsid w:val="00D73139"/>
    <w:rsid w:val="00D77AE3"/>
    <w:rsid w:val="00D77D79"/>
    <w:rsid w:val="00D845BE"/>
    <w:rsid w:val="00D85536"/>
    <w:rsid w:val="00D8790B"/>
    <w:rsid w:val="00D941DD"/>
    <w:rsid w:val="00DA1B51"/>
    <w:rsid w:val="00DA1D20"/>
    <w:rsid w:val="00DA3C67"/>
    <w:rsid w:val="00DA675C"/>
    <w:rsid w:val="00DA6F3E"/>
    <w:rsid w:val="00DB0481"/>
    <w:rsid w:val="00DB2927"/>
    <w:rsid w:val="00DB43EC"/>
    <w:rsid w:val="00DC1A08"/>
    <w:rsid w:val="00DC36D2"/>
    <w:rsid w:val="00DC3DF2"/>
    <w:rsid w:val="00DC4A2F"/>
    <w:rsid w:val="00DC6ACF"/>
    <w:rsid w:val="00DD27C3"/>
    <w:rsid w:val="00DD6C3A"/>
    <w:rsid w:val="00DE0479"/>
    <w:rsid w:val="00DE522F"/>
    <w:rsid w:val="00DF01FB"/>
    <w:rsid w:val="00DF15E6"/>
    <w:rsid w:val="00DF1600"/>
    <w:rsid w:val="00DF1A1F"/>
    <w:rsid w:val="00DF63A1"/>
    <w:rsid w:val="00DF746D"/>
    <w:rsid w:val="00E002A4"/>
    <w:rsid w:val="00E004A5"/>
    <w:rsid w:val="00E0093D"/>
    <w:rsid w:val="00E06932"/>
    <w:rsid w:val="00E13F0C"/>
    <w:rsid w:val="00E14EF4"/>
    <w:rsid w:val="00E1648B"/>
    <w:rsid w:val="00E17102"/>
    <w:rsid w:val="00E1751B"/>
    <w:rsid w:val="00E17A88"/>
    <w:rsid w:val="00E258DD"/>
    <w:rsid w:val="00E25988"/>
    <w:rsid w:val="00E27AFB"/>
    <w:rsid w:val="00E30E76"/>
    <w:rsid w:val="00E31559"/>
    <w:rsid w:val="00E45CAB"/>
    <w:rsid w:val="00E5236D"/>
    <w:rsid w:val="00E5413B"/>
    <w:rsid w:val="00E579F2"/>
    <w:rsid w:val="00E6235B"/>
    <w:rsid w:val="00E6413A"/>
    <w:rsid w:val="00E71ADD"/>
    <w:rsid w:val="00E737BD"/>
    <w:rsid w:val="00E77463"/>
    <w:rsid w:val="00E77AFF"/>
    <w:rsid w:val="00E92F84"/>
    <w:rsid w:val="00E94BC0"/>
    <w:rsid w:val="00E9577B"/>
    <w:rsid w:val="00EA2856"/>
    <w:rsid w:val="00EA65A0"/>
    <w:rsid w:val="00EB0707"/>
    <w:rsid w:val="00EB0F05"/>
    <w:rsid w:val="00EB1EA7"/>
    <w:rsid w:val="00EB4EE9"/>
    <w:rsid w:val="00EC306F"/>
    <w:rsid w:val="00EC49D4"/>
    <w:rsid w:val="00EC6866"/>
    <w:rsid w:val="00EC694F"/>
    <w:rsid w:val="00EC7DDF"/>
    <w:rsid w:val="00ED144B"/>
    <w:rsid w:val="00ED42EB"/>
    <w:rsid w:val="00ED6BCC"/>
    <w:rsid w:val="00EE56F3"/>
    <w:rsid w:val="00EE5ABB"/>
    <w:rsid w:val="00EF60AC"/>
    <w:rsid w:val="00F005BB"/>
    <w:rsid w:val="00F031A2"/>
    <w:rsid w:val="00F03D6B"/>
    <w:rsid w:val="00F04327"/>
    <w:rsid w:val="00F142B5"/>
    <w:rsid w:val="00F174A7"/>
    <w:rsid w:val="00F20BAF"/>
    <w:rsid w:val="00F2511D"/>
    <w:rsid w:val="00F26D5B"/>
    <w:rsid w:val="00F27076"/>
    <w:rsid w:val="00F27375"/>
    <w:rsid w:val="00F30842"/>
    <w:rsid w:val="00F352D7"/>
    <w:rsid w:val="00F35F0D"/>
    <w:rsid w:val="00F364E1"/>
    <w:rsid w:val="00F36B5B"/>
    <w:rsid w:val="00F37D6A"/>
    <w:rsid w:val="00F44713"/>
    <w:rsid w:val="00F45337"/>
    <w:rsid w:val="00F54D4E"/>
    <w:rsid w:val="00F557E9"/>
    <w:rsid w:val="00F57D8B"/>
    <w:rsid w:val="00F62987"/>
    <w:rsid w:val="00F64CE1"/>
    <w:rsid w:val="00F67029"/>
    <w:rsid w:val="00F72584"/>
    <w:rsid w:val="00F73080"/>
    <w:rsid w:val="00F742C3"/>
    <w:rsid w:val="00F745A0"/>
    <w:rsid w:val="00F74638"/>
    <w:rsid w:val="00F7467B"/>
    <w:rsid w:val="00F76993"/>
    <w:rsid w:val="00F769EF"/>
    <w:rsid w:val="00F85857"/>
    <w:rsid w:val="00F8695F"/>
    <w:rsid w:val="00F86C1A"/>
    <w:rsid w:val="00F872E4"/>
    <w:rsid w:val="00F90EBF"/>
    <w:rsid w:val="00F91EC9"/>
    <w:rsid w:val="00F971B6"/>
    <w:rsid w:val="00F9728E"/>
    <w:rsid w:val="00F97BC6"/>
    <w:rsid w:val="00F97C5C"/>
    <w:rsid w:val="00FA108B"/>
    <w:rsid w:val="00FA610F"/>
    <w:rsid w:val="00FA7460"/>
    <w:rsid w:val="00FB0608"/>
    <w:rsid w:val="00FB22EB"/>
    <w:rsid w:val="00FB660F"/>
    <w:rsid w:val="00FB6C23"/>
    <w:rsid w:val="00FC2380"/>
    <w:rsid w:val="00FC2479"/>
    <w:rsid w:val="00FD0168"/>
    <w:rsid w:val="00FD0683"/>
    <w:rsid w:val="00FD21FC"/>
    <w:rsid w:val="00FD4B6B"/>
    <w:rsid w:val="00FE3A8F"/>
    <w:rsid w:val="00FF0988"/>
    <w:rsid w:val="00FF34B1"/>
    <w:rsid w:val="00FF6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B9C27B-1D7D-431E-9178-2F275BD3C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2987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62987"/>
    <w:rPr>
      <w:rFonts w:ascii="Arial" w:eastAsia="Arial" w:hAnsi="Arial" w:cs="Arial"/>
      <w:color w:val="434343"/>
      <w:sz w:val="28"/>
      <w:szCs w:val="2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mozhi N.</dc:creator>
  <cp:keywords/>
  <dc:description/>
  <cp:lastModifiedBy>Thenmozhi N.</cp:lastModifiedBy>
  <cp:revision>1</cp:revision>
  <dcterms:created xsi:type="dcterms:W3CDTF">2022-08-13T05:07:00Z</dcterms:created>
  <dcterms:modified xsi:type="dcterms:W3CDTF">2022-08-13T05:26:00Z</dcterms:modified>
</cp:coreProperties>
</file>